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CA745" w14:textId="4C5B9C67" w:rsidR="00812D35" w:rsidRPr="00855160" w:rsidRDefault="00812D35" w:rsidP="00812D35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B41CF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</w:t>
      </w:r>
      <w:r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. </w:t>
      </w:r>
      <w:r w:rsidR="00497A59"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Results of ANOVA following </w:t>
      </w:r>
      <w:r w:rsidR="00DA230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g</w:t>
      </w:r>
      <w:r w:rsidR="009313A3"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eneralized linear models (GLMs) </w:t>
      </w:r>
      <w:r w:rsidR="00865A55"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or the behavioural outcome variables </w:t>
      </w:r>
      <w:r w:rsidR="009900F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cross months during the</w:t>
      </w:r>
      <w:r w:rsidR="0030645A"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non</w:t>
      </w:r>
      <w:r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-experimental year (2015) in vervet monkeys (</w:t>
      </w:r>
      <w:proofErr w:type="spellStart"/>
      <w:r w:rsidRPr="00855160">
        <w:rPr>
          <w:rFonts w:ascii="Times New Roman" w:hAnsi="Times New Roman" w:cs="Times New Roman"/>
          <w:b/>
          <w:color w:val="auto"/>
          <w:sz w:val="24"/>
          <w:szCs w:val="24"/>
        </w:rPr>
        <w:t>Chlorocebus</w:t>
      </w:r>
      <w:proofErr w:type="spellEnd"/>
      <w:r w:rsidRPr="00855160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proofErr w:type="spellStart"/>
      <w:r w:rsidRPr="00855160">
        <w:rPr>
          <w:rFonts w:ascii="Times New Roman" w:hAnsi="Times New Roman" w:cs="Times New Roman"/>
          <w:b/>
          <w:color w:val="auto"/>
          <w:sz w:val="24"/>
          <w:szCs w:val="24"/>
        </w:rPr>
        <w:t>pygerythrus</w:t>
      </w:r>
      <w:proofErr w:type="spellEnd"/>
      <w:r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) at Lake </w:t>
      </w:r>
      <w:proofErr w:type="spellStart"/>
      <w:r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Nabugabo</w:t>
      </w:r>
      <w:proofErr w:type="spellEnd"/>
      <w:r w:rsidRPr="0085516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, Uganda. </w:t>
      </w:r>
      <w:r w:rsidRPr="0085516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redictors include month (June – December), and </w:t>
      </w:r>
      <w:r w:rsidR="009900F0">
        <w:rPr>
          <w:rFonts w:ascii="Times New Roman" w:hAnsi="Times New Roman" w:cs="Times New Roman"/>
          <w:i w:val="0"/>
          <w:color w:val="auto"/>
          <w:sz w:val="24"/>
          <w:szCs w:val="24"/>
        </w:rPr>
        <w:t>sex</w:t>
      </w:r>
      <w:r w:rsidR="00F9305E" w:rsidRPr="00855160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85516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outcome variables include proportion of moving, feeding, grooming, and resting scans. </w:t>
      </w:r>
    </w:p>
    <w:tbl>
      <w:tblPr>
        <w:tblStyle w:val="TableGrid"/>
        <w:tblW w:w="9980" w:type="dxa"/>
        <w:tblInd w:w="-5" w:type="dxa"/>
        <w:tblLook w:val="04A0" w:firstRow="1" w:lastRow="0" w:firstColumn="1" w:lastColumn="0" w:noHBand="0" w:noVBand="1"/>
      </w:tblPr>
      <w:tblGrid>
        <w:gridCol w:w="2785"/>
        <w:gridCol w:w="2938"/>
        <w:gridCol w:w="1932"/>
        <w:gridCol w:w="1162"/>
        <w:gridCol w:w="1163"/>
      </w:tblGrid>
      <w:tr w:rsidR="00E46BDE" w:rsidRPr="008A317A" w14:paraId="0756512A" w14:textId="77777777" w:rsidTr="000B0A6F">
        <w:trPr>
          <w:trHeight w:val="503"/>
        </w:trPr>
        <w:tc>
          <w:tcPr>
            <w:tcW w:w="2785" w:type="dxa"/>
            <w:tcBorders>
              <w:bottom w:val="single" w:sz="4" w:space="0" w:color="auto"/>
            </w:tcBorders>
          </w:tcPr>
          <w:p w14:paraId="5AD9EC9D" w14:textId="77777777" w:rsidR="00E46BDE" w:rsidRPr="00855160" w:rsidRDefault="00E46BDE" w:rsidP="00D0355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</w:rPr>
            </w:pPr>
            <w:r w:rsidRPr="00855160">
              <w:rPr>
                <w:b/>
              </w:rPr>
              <w:t>Outcomes</w:t>
            </w:r>
          </w:p>
        </w:tc>
        <w:tc>
          <w:tcPr>
            <w:tcW w:w="2938" w:type="dxa"/>
            <w:tcBorders>
              <w:bottom w:val="single" w:sz="4" w:space="0" w:color="auto"/>
            </w:tcBorders>
          </w:tcPr>
          <w:p w14:paraId="7557281C" w14:textId="2EE9B2F5" w:rsidR="00E46BDE" w:rsidRPr="00855160" w:rsidRDefault="00E46BDE" w:rsidP="00897502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</w:rPr>
            </w:pPr>
            <w:r w:rsidRPr="00855160">
              <w:rPr>
                <w:b/>
              </w:rPr>
              <w:t>Predictors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14:paraId="2BAABBA6" w14:textId="6837EFAE" w:rsidR="00E46BDE" w:rsidRPr="00855160" w:rsidRDefault="00E46BDE" w:rsidP="000B0A6F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</w:rPr>
            </w:pPr>
            <w:proofErr w:type="spellStart"/>
            <w:r w:rsidRPr="00855160">
              <w:rPr>
                <w:b/>
              </w:rPr>
              <w:t>Chisq</w:t>
            </w:r>
            <w:proofErr w:type="spellEnd"/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6AC6CA63" w14:textId="4DA9475F" w:rsidR="00E46BDE" w:rsidRPr="00855160" w:rsidRDefault="00547EFE" w:rsidP="000B0A6F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</w:rPr>
            </w:pPr>
            <w:proofErr w:type="spellStart"/>
            <w:r w:rsidRPr="00855160">
              <w:rPr>
                <w:b/>
              </w:rPr>
              <w:t>df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674F32EC" w14:textId="7223EBFD" w:rsidR="00E46BDE" w:rsidRPr="00855160" w:rsidRDefault="00E46BDE" w:rsidP="000B0A6F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b/>
              </w:rPr>
            </w:pPr>
            <w:r w:rsidRPr="00855160">
              <w:rPr>
                <w:b/>
              </w:rPr>
              <w:t>p-value</w:t>
            </w:r>
          </w:p>
        </w:tc>
      </w:tr>
      <w:tr w:rsidR="00E46BDE" w:rsidRPr="008A317A" w14:paraId="2F3C97F4" w14:textId="77777777" w:rsidTr="009A5E63">
        <w:trPr>
          <w:trHeight w:val="282"/>
        </w:trPr>
        <w:tc>
          <w:tcPr>
            <w:tcW w:w="2785" w:type="dxa"/>
            <w:vMerge w:val="restart"/>
          </w:tcPr>
          <w:p w14:paraId="15746824" w14:textId="77777777" w:rsidR="00E46BDE" w:rsidRPr="00855160" w:rsidRDefault="00E46BDE" w:rsidP="00D0355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 w:rsidRPr="00855160">
              <w:t>Proportion of moving scans</w:t>
            </w:r>
          </w:p>
        </w:tc>
        <w:tc>
          <w:tcPr>
            <w:tcW w:w="2938" w:type="dxa"/>
          </w:tcPr>
          <w:p w14:paraId="2DCBE32E" w14:textId="0620230D" w:rsidR="00E46BDE" w:rsidRPr="00855160" w:rsidRDefault="00C6758D" w:rsidP="00D0355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Month</w:t>
            </w:r>
          </w:p>
        </w:tc>
        <w:tc>
          <w:tcPr>
            <w:tcW w:w="1932" w:type="dxa"/>
            <w:vAlign w:val="center"/>
          </w:tcPr>
          <w:p w14:paraId="01D714BC" w14:textId="141ABA85" w:rsidR="00E46BDE" w:rsidRPr="00855160" w:rsidRDefault="002519C4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7.28</w:t>
            </w:r>
          </w:p>
        </w:tc>
        <w:tc>
          <w:tcPr>
            <w:tcW w:w="1162" w:type="dxa"/>
            <w:vAlign w:val="center"/>
          </w:tcPr>
          <w:p w14:paraId="33108579" w14:textId="60722AB0" w:rsidR="00E46BDE" w:rsidRPr="00855160" w:rsidRDefault="002519C4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3</w:t>
            </w:r>
          </w:p>
        </w:tc>
        <w:tc>
          <w:tcPr>
            <w:tcW w:w="1163" w:type="dxa"/>
            <w:vAlign w:val="center"/>
          </w:tcPr>
          <w:p w14:paraId="1BDD4D8C" w14:textId="4914420A" w:rsidR="00E46BDE" w:rsidRPr="00855160" w:rsidRDefault="002519C4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0.06</w:t>
            </w:r>
          </w:p>
        </w:tc>
      </w:tr>
      <w:tr w:rsidR="00E46BDE" w:rsidRPr="008A317A" w14:paraId="04413374" w14:textId="77777777" w:rsidTr="009A5E63">
        <w:trPr>
          <w:trHeight w:val="282"/>
        </w:trPr>
        <w:tc>
          <w:tcPr>
            <w:tcW w:w="2785" w:type="dxa"/>
            <w:vMerge/>
          </w:tcPr>
          <w:p w14:paraId="429E3D9D" w14:textId="77777777" w:rsidR="00E46BDE" w:rsidRPr="00855160" w:rsidRDefault="00E46BDE" w:rsidP="00D0355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</w:p>
        </w:tc>
        <w:tc>
          <w:tcPr>
            <w:tcW w:w="2938" w:type="dxa"/>
          </w:tcPr>
          <w:p w14:paraId="4BAE7EEF" w14:textId="73E48BED" w:rsidR="00E46BDE" w:rsidRPr="00855160" w:rsidRDefault="00C6758D" w:rsidP="00D03551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Sex</w:t>
            </w:r>
          </w:p>
        </w:tc>
        <w:tc>
          <w:tcPr>
            <w:tcW w:w="1932" w:type="dxa"/>
            <w:vAlign w:val="center"/>
          </w:tcPr>
          <w:p w14:paraId="00487AEF" w14:textId="767545DF" w:rsidR="00E46BDE" w:rsidRPr="00855160" w:rsidRDefault="002519C4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3</w:t>
            </w:r>
            <w:r w:rsidR="0050217B">
              <w:t>.57</w:t>
            </w:r>
          </w:p>
        </w:tc>
        <w:tc>
          <w:tcPr>
            <w:tcW w:w="1162" w:type="dxa"/>
            <w:vAlign w:val="center"/>
          </w:tcPr>
          <w:p w14:paraId="6E672F5F" w14:textId="0C0678B3" w:rsidR="00E46BDE" w:rsidRPr="00855160" w:rsidRDefault="0050217B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2</w:t>
            </w:r>
          </w:p>
        </w:tc>
        <w:tc>
          <w:tcPr>
            <w:tcW w:w="1163" w:type="dxa"/>
            <w:vAlign w:val="center"/>
          </w:tcPr>
          <w:p w14:paraId="07913917" w14:textId="18488C74" w:rsidR="00E46BDE" w:rsidRPr="00855160" w:rsidRDefault="0050217B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0.18</w:t>
            </w:r>
          </w:p>
        </w:tc>
      </w:tr>
      <w:tr w:rsidR="00F60B69" w:rsidRPr="008A317A" w14:paraId="5038146F" w14:textId="77777777" w:rsidTr="009A5E63">
        <w:trPr>
          <w:trHeight w:val="287"/>
        </w:trPr>
        <w:tc>
          <w:tcPr>
            <w:tcW w:w="2785" w:type="dxa"/>
            <w:vMerge w:val="restart"/>
          </w:tcPr>
          <w:p w14:paraId="58F399F7" w14:textId="77777777" w:rsidR="00F60B69" w:rsidRPr="00855160" w:rsidRDefault="00F60B69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 w:rsidRPr="00855160">
              <w:t>Proportion of feeding scans</w:t>
            </w:r>
          </w:p>
        </w:tc>
        <w:tc>
          <w:tcPr>
            <w:tcW w:w="2938" w:type="dxa"/>
          </w:tcPr>
          <w:p w14:paraId="14668FA5" w14:textId="791BACF2" w:rsidR="00F60B69" w:rsidRPr="00855160" w:rsidRDefault="00C6758D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Month</w:t>
            </w:r>
          </w:p>
        </w:tc>
        <w:tc>
          <w:tcPr>
            <w:tcW w:w="1932" w:type="dxa"/>
            <w:vAlign w:val="center"/>
          </w:tcPr>
          <w:p w14:paraId="3DA16A88" w14:textId="70947A77" w:rsidR="00F60B69" w:rsidRPr="00855160" w:rsidRDefault="00A65639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6.95</w:t>
            </w:r>
          </w:p>
        </w:tc>
        <w:tc>
          <w:tcPr>
            <w:tcW w:w="1162" w:type="dxa"/>
            <w:vAlign w:val="center"/>
          </w:tcPr>
          <w:p w14:paraId="0BAF1721" w14:textId="0B2B2616" w:rsidR="00F60B69" w:rsidRPr="00855160" w:rsidRDefault="00A65639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3</w:t>
            </w:r>
          </w:p>
        </w:tc>
        <w:tc>
          <w:tcPr>
            <w:tcW w:w="1163" w:type="dxa"/>
            <w:vAlign w:val="center"/>
          </w:tcPr>
          <w:p w14:paraId="57170110" w14:textId="34CA54E1" w:rsidR="00F60B69" w:rsidRPr="00855160" w:rsidRDefault="00A65639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0.07</w:t>
            </w:r>
          </w:p>
        </w:tc>
      </w:tr>
      <w:tr w:rsidR="00F60B69" w:rsidRPr="008A317A" w14:paraId="7BC638D7" w14:textId="77777777" w:rsidTr="009A5E63">
        <w:trPr>
          <w:trHeight w:val="263"/>
        </w:trPr>
        <w:tc>
          <w:tcPr>
            <w:tcW w:w="2785" w:type="dxa"/>
            <w:vMerge/>
          </w:tcPr>
          <w:p w14:paraId="1274B78D" w14:textId="77777777" w:rsidR="00F60B69" w:rsidRPr="00855160" w:rsidRDefault="00F60B69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</w:p>
        </w:tc>
        <w:tc>
          <w:tcPr>
            <w:tcW w:w="2938" w:type="dxa"/>
          </w:tcPr>
          <w:p w14:paraId="22B24BCE" w14:textId="21C2C594" w:rsidR="00F60B69" w:rsidRPr="00855160" w:rsidRDefault="00C6758D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Sex</w:t>
            </w:r>
          </w:p>
        </w:tc>
        <w:tc>
          <w:tcPr>
            <w:tcW w:w="1932" w:type="dxa"/>
            <w:vAlign w:val="center"/>
          </w:tcPr>
          <w:p w14:paraId="2D12DE6D" w14:textId="1892BDCC" w:rsidR="00F60B69" w:rsidRPr="00855160" w:rsidRDefault="00A65639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1.09</w:t>
            </w:r>
          </w:p>
        </w:tc>
        <w:tc>
          <w:tcPr>
            <w:tcW w:w="1162" w:type="dxa"/>
            <w:vAlign w:val="center"/>
          </w:tcPr>
          <w:p w14:paraId="3AF5578E" w14:textId="5088031D" w:rsidR="00F60B69" w:rsidRPr="00855160" w:rsidRDefault="00A65639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2</w:t>
            </w:r>
          </w:p>
        </w:tc>
        <w:tc>
          <w:tcPr>
            <w:tcW w:w="1163" w:type="dxa"/>
            <w:vAlign w:val="center"/>
          </w:tcPr>
          <w:p w14:paraId="712CA5A5" w14:textId="5632F443" w:rsidR="00F60B69" w:rsidRPr="00855160" w:rsidRDefault="00A65639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0.58</w:t>
            </w:r>
          </w:p>
        </w:tc>
      </w:tr>
      <w:tr w:rsidR="00F60B69" w:rsidRPr="008A317A" w14:paraId="489AC7E3" w14:textId="77777777" w:rsidTr="009A5E63">
        <w:trPr>
          <w:trHeight w:val="282"/>
        </w:trPr>
        <w:tc>
          <w:tcPr>
            <w:tcW w:w="2785" w:type="dxa"/>
            <w:vMerge w:val="restart"/>
          </w:tcPr>
          <w:p w14:paraId="390B041A" w14:textId="77777777" w:rsidR="00F60B69" w:rsidRPr="00855160" w:rsidRDefault="00F60B69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 w:rsidRPr="00855160">
              <w:t xml:space="preserve">Proportion of </w:t>
            </w:r>
            <w:r w:rsidRPr="00855160">
              <w:rPr>
                <w:color w:val="000000" w:themeColor="text1"/>
              </w:rPr>
              <w:t>g</w:t>
            </w:r>
            <w:r w:rsidRPr="00855160">
              <w:t>rooming scans</w:t>
            </w:r>
          </w:p>
        </w:tc>
        <w:tc>
          <w:tcPr>
            <w:tcW w:w="2938" w:type="dxa"/>
          </w:tcPr>
          <w:p w14:paraId="76A91EFA" w14:textId="65DE6B65" w:rsidR="00F60B69" w:rsidRPr="00855160" w:rsidRDefault="00C6758D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Month</w:t>
            </w:r>
          </w:p>
        </w:tc>
        <w:tc>
          <w:tcPr>
            <w:tcW w:w="1932" w:type="dxa"/>
            <w:vAlign w:val="center"/>
          </w:tcPr>
          <w:p w14:paraId="51164C3D" w14:textId="6F8B9EFC" w:rsidR="00F60B69" w:rsidRPr="00855160" w:rsidRDefault="006C1C9F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3.46</w:t>
            </w:r>
          </w:p>
        </w:tc>
        <w:tc>
          <w:tcPr>
            <w:tcW w:w="1162" w:type="dxa"/>
            <w:vAlign w:val="center"/>
          </w:tcPr>
          <w:p w14:paraId="0AF13CF3" w14:textId="5A5F2601" w:rsidR="00F60B69" w:rsidRPr="00855160" w:rsidRDefault="006C1C9F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3</w:t>
            </w:r>
          </w:p>
        </w:tc>
        <w:tc>
          <w:tcPr>
            <w:tcW w:w="1163" w:type="dxa"/>
            <w:vAlign w:val="center"/>
          </w:tcPr>
          <w:p w14:paraId="63BBF930" w14:textId="7D9C236C" w:rsidR="00F60B69" w:rsidRPr="00855160" w:rsidRDefault="006C1C9F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0.34</w:t>
            </w:r>
          </w:p>
        </w:tc>
      </w:tr>
      <w:tr w:rsidR="00F60B69" w:rsidRPr="008A317A" w14:paraId="38E8403E" w14:textId="77777777" w:rsidTr="009A5E63">
        <w:trPr>
          <w:trHeight w:val="282"/>
        </w:trPr>
        <w:tc>
          <w:tcPr>
            <w:tcW w:w="2785" w:type="dxa"/>
            <w:vMerge/>
          </w:tcPr>
          <w:p w14:paraId="74F31E23" w14:textId="77777777" w:rsidR="00F60B69" w:rsidRPr="00855160" w:rsidRDefault="00F60B69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</w:p>
        </w:tc>
        <w:tc>
          <w:tcPr>
            <w:tcW w:w="2938" w:type="dxa"/>
          </w:tcPr>
          <w:p w14:paraId="2DD81A47" w14:textId="47D68A09" w:rsidR="00F60B69" w:rsidRPr="00855160" w:rsidRDefault="00C6758D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Sex</w:t>
            </w:r>
          </w:p>
        </w:tc>
        <w:tc>
          <w:tcPr>
            <w:tcW w:w="1932" w:type="dxa"/>
            <w:vAlign w:val="center"/>
          </w:tcPr>
          <w:p w14:paraId="5674EF7B" w14:textId="60FAED56" w:rsidR="00F60B69" w:rsidRPr="00855160" w:rsidRDefault="006C1C9F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188.36</w:t>
            </w:r>
          </w:p>
        </w:tc>
        <w:tc>
          <w:tcPr>
            <w:tcW w:w="1162" w:type="dxa"/>
            <w:vAlign w:val="center"/>
          </w:tcPr>
          <w:p w14:paraId="23E0794A" w14:textId="156FE12C" w:rsidR="00F60B69" w:rsidRPr="00855160" w:rsidRDefault="006C1C9F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2</w:t>
            </w:r>
          </w:p>
        </w:tc>
        <w:tc>
          <w:tcPr>
            <w:tcW w:w="1163" w:type="dxa"/>
            <w:vAlign w:val="center"/>
          </w:tcPr>
          <w:p w14:paraId="7599D95B" w14:textId="736A6208" w:rsidR="00F60B69" w:rsidRPr="00855160" w:rsidRDefault="006C1C9F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&lt;0.05*</w:t>
            </w:r>
          </w:p>
        </w:tc>
      </w:tr>
      <w:tr w:rsidR="00F60B69" w:rsidRPr="008A317A" w14:paraId="26EDA680" w14:textId="77777777" w:rsidTr="009A5E63">
        <w:trPr>
          <w:trHeight w:val="282"/>
        </w:trPr>
        <w:tc>
          <w:tcPr>
            <w:tcW w:w="2785" w:type="dxa"/>
            <w:vMerge w:val="restart"/>
          </w:tcPr>
          <w:p w14:paraId="40F56EA1" w14:textId="77777777" w:rsidR="00F60B69" w:rsidRPr="00855160" w:rsidRDefault="00F60B69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 w:rsidRPr="00855160">
              <w:t>Proportion of resting scans</w:t>
            </w:r>
          </w:p>
        </w:tc>
        <w:tc>
          <w:tcPr>
            <w:tcW w:w="2938" w:type="dxa"/>
          </w:tcPr>
          <w:p w14:paraId="22A1E3BE" w14:textId="76C0C03B" w:rsidR="00F60B69" w:rsidRPr="00855160" w:rsidRDefault="00C6758D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Month</w:t>
            </w:r>
          </w:p>
        </w:tc>
        <w:tc>
          <w:tcPr>
            <w:tcW w:w="1932" w:type="dxa"/>
            <w:vAlign w:val="center"/>
          </w:tcPr>
          <w:p w14:paraId="37AAADEA" w14:textId="7423D317" w:rsidR="00F60B69" w:rsidRPr="00855160" w:rsidRDefault="001C1AFB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0.97</w:t>
            </w:r>
          </w:p>
        </w:tc>
        <w:tc>
          <w:tcPr>
            <w:tcW w:w="1162" w:type="dxa"/>
            <w:vAlign w:val="center"/>
          </w:tcPr>
          <w:p w14:paraId="623FEB2D" w14:textId="1D65FFEF" w:rsidR="00F60B69" w:rsidRPr="00855160" w:rsidRDefault="001C1AFB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3</w:t>
            </w:r>
          </w:p>
        </w:tc>
        <w:tc>
          <w:tcPr>
            <w:tcW w:w="1163" w:type="dxa"/>
            <w:vAlign w:val="center"/>
          </w:tcPr>
          <w:p w14:paraId="492DF949" w14:textId="3EC44D73" w:rsidR="00F60B69" w:rsidRPr="00855160" w:rsidRDefault="001C1AFB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0.81</w:t>
            </w:r>
          </w:p>
        </w:tc>
      </w:tr>
      <w:tr w:rsidR="00F60B69" w:rsidRPr="008A317A" w14:paraId="638A49E6" w14:textId="77777777" w:rsidTr="009A5E63">
        <w:trPr>
          <w:trHeight w:val="282"/>
        </w:trPr>
        <w:tc>
          <w:tcPr>
            <w:tcW w:w="2785" w:type="dxa"/>
            <w:vMerge/>
          </w:tcPr>
          <w:p w14:paraId="06195538" w14:textId="77777777" w:rsidR="00F60B69" w:rsidRPr="00855160" w:rsidRDefault="00F60B69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</w:p>
        </w:tc>
        <w:tc>
          <w:tcPr>
            <w:tcW w:w="2938" w:type="dxa"/>
          </w:tcPr>
          <w:p w14:paraId="14E6FB38" w14:textId="7C55E5A6" w:rsidR="00F60B69" w:rsidRPr="00855160" w:rsidRDefault="00C6758D" w:rsidP="00F60B69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Sex</w:t>
            </w:r>
          </w:p>
        </w:tc>
        <w:tc>
          <w:tcPr>
            <w:tcW w:w="1932" w:type="dxa"/>
            <w:vAlign w:val="center"/>
          </w:tcPr>
          <w:p w14:paraId="7C405DD2" w14:textId="0A15CDD5" w:rsidR="00F60B69" w:rsidRPr="00855160" w:rsidRDefault="001C1AFB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2.59</w:t>
            </w:r>
          </w:p>
        </w:tc>
        <w:tc>
          <w:tcPr>
            <w:tcW w:w="1162" w:type="dxa"/>
            <w:vAlign w:val="center"/>
          </w:tcPr>
          <w:p w14:paraId="07B42E45" w14:textId="01862173" w:rsidR="00F60B69" w:rsidRPr="00855160" w:rsidRDefault="001C1AFB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2</w:t>
            </w:r>
          </w:p>
        </w:tc>
        <w:tc>
          <w:tcPr>
            <w:tcW w:w="1163" w:type="dxa"/>
            <w:vAlign w:val="center"/>
          </w:tcPr>
          <w:p w14:paraId="265FBBD3" w14:textId="156BD0D6" w:rsidR="00F60B69" w:rsidRPr="00855160" w:rsidRDefault="001C1AFB" w:rsidP="009A5E63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</w:pPr>
            <w:r>
              <w:t>0.27</w:t>
            </w:r>
          </w:p>
        </w:tc>
      </w:tr>
    </w:tbl>
    <w:p w14:paraId="761250F9" w14:textId="77777777" w:rsidR="00A62775" w:rsidRPr="00855160" w:rsidRDefault="00A62775" w:rsidP="00A62775">
      <w:pPr>
        <w:pStyle w:val="Caption"/>
        <w:keepNext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0588F984" w14:textId="77777777" w:rsidR="009A5E63" w:rsidRDefault="009A5E63" w:rsidP="00E42871"/>
    <w:p w14:paraId="4D32D1A5" w14:textId="77777777" w:rsidR="00DE32F6" w:rsidRDefault="00DE32F6" w:rsidP="00E42871"/>
    <w:p w14:paraId="1BD64A55" w14:textId="77777777" w:rsidR="00DE32F6" w:rsidRDefault="00DE32F6" w:rsidP="00E42871"/>
    <w:p w14:paraId="7FC8FF81" w14:textId="77777777" w:rsidR="00DE32F6" w:rsidRDefault="00DE32F6" w:rsidP="00E42871"/>
    <w:p w14:paraId="3A630E3D" w14:textId="77777777" w:rsidR="00DE32F6" w:rsidRDefault="00DE32F6" w:rsidP="00E42871"/>
    <w:p w14:paraId="1D33DFB5" w14:textId="77777777" w:rsidR="00DE32F6" w:rsidRDefault="00DE32F6" w:rsidP="00E42871"/>
    <w:p w14:paraId="7BA9CDB3" w14:textId="77777777" w:rsidR="00DE32F6" w:rsidRDefault="00DE32F6" w:rsidP="00E42871"/>
    <w:sectPr w:rsidR="00DE32F6" w:rsidSect="00C328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33"/>
    <w:rsid w:val="00001ADE"/>
    <w:rsid w:val="000028A8"/>
    <w:rsid w:val="00005CDD"/>
    <w:rsid w:val="00015D85"/>
    <w:rsid w:val="000277C2"/>
    <w:rsid w:val="00034E21"/>
    <w:rsid w:val="0006300B"/>
    <w:rsid w:val="00063AAD"/>
    <w:rsid w:val="0006553B"/>
    <w:rsid w:val="00072521"/>
    <w:rsid w:val="000B0A6F"/>
    <w:rsid w:val="000B13AC"/>
    <w:rsid w:val="000B156B"/>
    <w:rsid w:val="000D1B66"/>
    <w:rsid w:val="000D2660"/>
    <w:rsid w:val="000F3019"/>
    <w:rsid w:val="00101BDF"/>
    <w:rsid w:val="00145095"/>
    <w:rsid w:val="0014560E"/>
    <w:rsid w:val="00147D69"/>
    <w:rsid w:val="00163699"/>
    <w:rsid w:val="0017344C"/>
    <w:rsid w:val="00176D7A"/>
    <w:rsid w:val="00184F0E"/>
    <w:rsid w:val="00190261"/>
    <w:rsid w:val="001A0EF7"/>
    <w:rsid w:val="001A7392"/>
    <w:rsid w:val="001B2AB1"/>
    <w:rsid w:val="001C1AFB"/>
    <w:rsid w:val="001C230B"/>
    <w:rsid w:val="001D4811"/>
    <w:rsid w:val="001F0EB9"/>
    <w:rsid w:val="002161A6"/>
    <w:rsid w:val="002211DD"/>
    <w:rsid w:val="002221C2"/>
    <w:rsid w:val="0022380D"/>
    <w:rsid w:val="00234DF3"/>
    <w:rsid w:val="00235650"/>
    <w:rsid w:val="0024007D"/>
    <w:rsid w:val="002519C4"/>
    <w:rsid w:val="002544A8"/>
    <w:rsid w:val="00282E2F"/>
    <w:rsid w:val="00285956"/>
    <w:rsid w:val="002943CB"/>
    <w:rsid w:val="00295EA8"/>
    <w:rsid w:val="002A12D0"/>
    <w:rsid w:val="002A73C4"/>
    <w:rsid w:val="002A7751"/>
    <w:rsid w:val="002B241F"/>
    <w:rsid w:val="002C315B"/>
    <w:rsid w:val="002D18BA"/>
    <w:rsid w:val="002E58C9"/>
    <w:rsid w:val="002F20CA"/>
    <w:rsid w:val="003002E5"/>
    <w:rsid w:val="0030645A"/>
    <w:rsid w:val="003317B0"/>
    <w:rsid w:val="003360BD"/>
    <w:rsid w:val="003430F9"/>
    <w:rsid w:val="00354681"/>
    <w:rsid w:val="003613B9"/>
    <w:rsid w:val="0036625D"/>
    <w:rsid w:val="003A7D28"/>
    <w:rsid w:val="003C2C2B"/>
    <w:rsid w:val="004060FB"/>
    <w:rsid w:val="004168E4"/>
    <w:rsid w:val="00422E19"/>
    <w:rsid w:val="00432D4D"/>
    <w:rsid w:val="004354D0"/>
    <w:rsid w:val="00445DD2"/>
    <w:rsid w:val="00451F5D"/>
    <w:rsid w:val="0047565A"/>
    <w:rsid w:val="00481D72"/>
    <w:rsid w:val="00497A59"/>
    <w:rsid w:val="004A0688"/>
    <w:rsid w:val="004A1033"/>
    <w:rsid w:val="004B21F2"/>
    <w:rsid w:val="004C4E4B"/>
    <w:rsid w:val="004D7826"/>
    <w:rsid w:val="0050217B"/>
    <w:rsid w:val="00506F65"/>
    <w:rsid w:val="00512E4C"/>
    <w:rsid w:val="00517F37"/>
    <w:rsid w:val="00525D70"/>
    <w:rsid w:val="005403A2"/>
    <w:rsid w:val="00540A3D"/>
    <w:rsid w:val="00547EFE"/>
    <w:rsid w:val="0055121D"/>
    <w:rsid w:val="00576C85"/>
    <w:rsid w:val="005B2EE2"/>
    <w:rsid w:val="005C496A"/>
    <w:rsid w:val="005C6CF0"/>
    <w:rsid w:val="005F4C51"/>
    <w:rsid w:val="00616A3F"/>
    <w:rsid w:val="00622C8F"/>
    <w:rsid w:val="0063228A"/>
    <w:rsid w:val="0063758D"/>
    <w:rsid w:val="0065585C"/>
    <w:rsid w:val="00683378"/>
    <w:rsid w:val="00691B34"/>
    <w:rsid w:val="00696042"/>
    <w:rsid w:val="006A2766"/>
    <w:rsid w:val="006C14F4"/>
    <w:rsid w:val="006C1C9F"/>
    <w:rsid w:val="006C5AF0"/>
    <w:rsid w:val="006C62AD"/>
    <w:rsid w:val="006C7B7F"/>
    <w:rsid w:val="006D6EC7"/>
    <w:rsid w:val="006E2F74"/>
    <w:rsid w:val="007121C3"/>
    <w:rsid w:val="00733F57"/>
    <w:rsid w:val="007414D3"/>
    <w:rsid w:val="00741A21"/>
    <w:rsid w:val="007657CB"/>
    <w:rsid w:val="007745C8"/>
    <w:rsid w:val="00776A66"/>
    <w:rsid w:val="007803B3"/>
    <w:rsid w:val="00791C33"/>
    <w:rsid w:val="007D3865"/>
    <w:rsid w:val="00804DAB"/>
    <w:rsid w:val="00812D35"/>
    <w:rsid w:val="00822272"/>
    <w:rsid w:val="00845583"/>
    <w:rsid w:val="00855160"/>
    <w:rsid w:val="008659B9"/>
    <w:rsid w:val="00865A55"/>
    <w:rsid w:val="00896064"/>
    <w:rsid w:val="00897502"/>
    <w:rsid w:val="008B48C4"/>
    <w:rsid w:val="008E1B6C"/>
    <w:rsid w:val="008F3EF7"/>
    <w:rsid w:val="009009B6"/>
    <w:rsid w:val="00917E2D"/>
    <w:rsid w:val="00927A45"/>
    <w:rsid w:val="009313A3"/>
    <w:rsid w:val="00935370"/>
    <w:rsid w:val="00935AB5"/>
    <w:rsid w:val="00944A34"/>
    <w:rsid w:val="00956D93"/>
    <w:rsid w:val="009900F0"/>
    <w:rsid w:val="009A5E63"/>
    <w:rsid w:val="009B40D8"/>
    <w:rsid w:val="009E005A"/>
    <w:rsid w:val="009E7A32"/>
    <w:rsid w:val="00A14D1B"/>
    <w:rsid w:val="00A1588D"/>
    <w:rsid w:val="00A1670C"/>
    <w:rsid w:val="00A172A8"/>
    <w:rsid w:val="00A217EC"/>
    <w:rsid w:val="00A231F4"/>
    <w:rsid w:val="00A3423D"/>
    <w:rsid w:val="00A4062F"/>
    <w:rsid w:val="00A41215"/>
    <w:rsid w:val="00A62775"/>
    <w:rsid w:val="00A65639"/>
    <w:rsid w:val="00A75682"/>
    <w:rsid w:val="00A764C0"/>
    <w:rsid w:val="00A93754"/>
    <w:rsid w:val="00A951FC"/>
    <w:rsid w:val="00A953C0"/>
    <w:rsid w:val="00AA063C"/>
    <w:rsid w:val="00AD6C58"/>
    <w:rsid w:val="00AE614B"/>
    <w:rsid w:val="00AF4E51"/>
    <w:rsid w:val="00B0520B"/>
    <w:rsid w:val="00B06723"/>
    <w:rsid w:val="00B174AD"/>
    <w:rsid w:val="00B24CDD"/>
    <w:rsid w:val="00B41CFA"/>
    <w:rsid w:val="00B42DDC"/>
    <w:rsid w:val="00B5456C"/>
    <w:rsid w:val="00B56A71"/>
    <w:rsid w:val="00B937BA"/>
    <w:rsid w:val="00BA00A2"/>
    <w:rsid w:val="00BA449E"/>
    <w:rsid w:val="00BB1C3B"/>
    <w:rsid w:val="00BB53D3"/>
    <w:rsid w:val="00BB6DB1"/>
    <w:rsid w:val="00BE00BD"/>
    <w:rsid w:val="00BF03FE"/>
    <w:rsid w:val="00BF056E"/>
    <w:rsid w:val="00BF3E94"/>
    <w:rsid w:val="00C027B4"/>
    <w:rsid w:val="00C2298E"/>
    <w:rsid w:val="00C27F23"/>
    <w:rsid w:val="00C328AD"/>
    <w:rsid w:val="00C3408A"/>
    <w:rsid w:val="00C50CE4"/>
    <w:rsid w:val="00C522C9"/>
    <w:rsid w:val="00C52F07"/>
    <w:rsid w:val="00C6758D"/>
    <w:rsid w:val="00CA29FF"/>
    <w:rsid w:val="00CB2DAB"/>
    <w:rsid w:val="00CC2E01"/>
    <w:rsid w:val="00CC35C7"/>
    <w:rsid w:val="00CE1B5F"/>
    <w:rsid w:val="00D03551"/>
    <w:rsid w:val="00D0362E"/>
    <w:rsid w:val="00D27A22"/>
    <w:rsid w:val="00D33205"/>
    <w:rsid w:val="00D64461"/>
    <w:rsid w:val="00D72594"/>
    <w:rsid w:val="00D747E1"/>
    <w:rsid w:val="00D84FD6"/>
    <w:rsid w:val="00D9275C"/>
    <w:rsid w:val="00DA06D0"/>
    <w:rsid w:val="00DA1862"/>
    <w:rsid w:val="00DA2307"/>
    <w:rsid w:val="00DA5048"/>
    <w:rsid w:val="00DC32A1"/>
    <w:rsid w:val="00DD0285"/>
    <w:rsid w:val="00DD7260"/>
    <w:rsid w:val="00DE32F6"/>
    <w:rsid w:val="00E073E2"/>
    <w:rsid w:val="00E15018"/>
    <w:rsid w:val="00E23223"/>
    <w:rsid w:val="00E241AD"/>
    <w:rsid w:val="00E34C51"/>
    <w:rsid w:val="00E3779E"/>
    <w:rsid w:val="00E42098"/>
    <w:rsid w:val="00E42871"/>
    <w:rsid w:val="00E45987"/>
    <w:rsid w:val="00E46BDE"/>
    <w:rsid w:val="00E520EC"/>
    <w:rsid w:val="00E577E8"/>
    <w:rsid w:val="00E629CB"/>
    <w:rsid w:val="00E74F7B"/>
    <w:rsid w:val="00E75EF9"/>
    <w:rsid w:val="00E9341B"/>
    <w:rsid w:val="00EA0D3B"/>
    <w:rsid w:val="00EB3ADC"/>
    <w:rsid w:val="00EC13D5"/>
    <w:rsid w:val="00EC65EF"/>
    <w:rsid w:val="00EC6B25"/>
    <w:rsid w:val="00ED6C71"/>
    <w:rsid w:val="00EE25F1"/>
    <w:rsid w:val="00EF5759"/>
    <w:rsid w:val="00F0297E"/>
    <w:rsid w:val="00F04BD8"/>
    <w:rsid w:val="00F22959"/>
    <w:rsid w:val="00F32903"/>
    <w:rsid w:val="00F539BB"/>
    <w:rsid w:val="00F60B69"/>
    <w:rsid w:val="00F63116"/>
    <w:rsid w:val="00F839DD"/>
    <w:rsid w:val="00F9305E"/>
    <w:rsid w:val="00FA7A39"/>
    <w:rsid w:val="00FB4940"/>
    <w:rsid w:val="00FC5418"/>
    <w:rsid w:val="00FD6833"/>
    <w:rsid w:val="00FD7218"/>
    <w:rsid w:val="00FE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F628"/>
  <w15:chartTrackingRefBased/>
  <w15:docId w15:val="{0DA14D66-7FC4-4F2C-AADF-8A50AD74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B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B6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1B6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2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2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28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28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927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>York University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Upadhayay</dc:creator>
  <cp:keywords/>
  <dc:description/>
  <cp:lastModifiedBy>Pooja Upadhayay</cp:lastModifiedBy>
  <cp:revision>3</cp:revision>
  <dcterms:created xsi:type="dcterms:W3CDTF">2024-11-22T17:25:00Z</dcterms:created>
  <dcterms:modified xsi:type="dcterms:W3CDTF">2024-11-22T17:25:00Z</dcterms:modified>
</cp:coreProperties>
</file>